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9ED6C" w14:textId="48C7DE90" w:rsidR="00894FE5" w:rsidRDefault="00894FE5"/>
    <w:p w14:paraId="456A0D08" w14:textId="019E9DC6" w:rsidR="009D376D" w:rsidRDefault="009D376D" w:rsidP="009D376D">
      <w:pPr>
        <w:rPr>
          <w:lang w:val="en-US"/>
        </w:rPr>
      </w:pPr>
    </w:p>
    <w:p w14:paraId="1082CDB1" w14:textId="19045CED" w:rsidR="009D376D" w:rsidRDefault="00386C19" w:rsidP="009D376D">
      <w:pPr>
        <w:rPr>
          <w:lang w:val="en-US"/>
        </w:rPr>
      </w:pPr>
      <w:r w:rsidRPr="00386C19">
        <w:rPr>
          <w:noProof/>
        </w:rPr>
        <w:drawing>
          <wp:inline distT="0" distB="0" distL="0" distR="0" wp14:anchorId="576DA2F9" wp14:editId="6C8043C1">
            <wp:extent cx="5400040" cy="5243830"/>
            <wp:effectExtent l="0" t="0" r="0" b="0"/>
            <wp:docPr id="1362121998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121998" name="Picture 1" descr="A graph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4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204AC" w14:textId="1CAD7A55" w:rsidR="00D6151D" w:rsidRPr="00D6151D" w:rsidRDefault="009F1E7A" w:rsidP="00D615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 w:rsidR="009D376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5B4BDC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9D376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D376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151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onship between the sum of daily phosphorus (P) total fecal and urinary excretion and P intake</w:t>
      </w:r>
      <w:r w:rsidR="00D6151D" w:rsidRPr="00D6151D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FF18FC">
        <w:rPr>
          <w:rFonts w:ascii="Times New Roman" w:hAnsi="Times New Roman" w:cs="Times New Roman"/>
          <w:sz w:val="24"/>
          <w:szCs w:val="24"/>
          <w:lang w:val="en-US"/>
        </w:rPr>
        <w:t>solids</w:t>
      </w:r>
      <w:r w:rsidR="00D6151D" w:rsidRPr="00D6151D">
        <w:rPr>
          <w:rFonts w:ascii="Times New Roman" w:hAnsi="Times New Roman" w:cs="Times New Roman"/>
          <w:sz w:val="24"/>
          <w:szCs w:val="24"/>
          <w:lang w:val="en-US"/>
        </w:rPr>
        <w:t xml:space="preserve"> lines are the </w:t>
      </w:r>
      <w:r w:rsidR="00D6151D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="00386C19" w:rsidRPr="00D6151D">
        <w:rPr>
          <w:rFonts w:ascii="Times New Roman" w:hAnsi="Times New Roman" w:cs="Times New Roman"/>
          <w:sz w:val="24"/>
          <w:szCs w:val="24"/>
          <w:lang w:val="en-US"/>
        </w:rPr>
        <w:t>values of</w:t>
      </w:r>
      <w:r w:rsidR="00D6151D" w:rsidRPr="00D61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151D">
        <w:rPr>
          <w:rFonts w:ascii="Times New Roman" w:hAnsi="Times New Roman" w:cs="Times New Roman"/>
          <w:sz w:val="24"/>
          <w:szCs w:val="24"/>
          <w:lang w:val="en-US"/>
        </w:rPr>
        <w:t>each study (</w:t>
      </w:r>
      <w:r w:rsidR="00D6151D" w:rsidRPr="00D6151D">
        <w:rPr>
          <w:rFonts w:ascii="Times New Roman" w:hAnsi="Times New Roman" w:cs="Times New Roman"/>
          <w:iCs/>
          <w:sz w:val="24"/>
          <w:szCs w:val="24"/>
          <w:lang w:val="en-US"/>
        </w:rPr>
        <w:t>39 balance trials</w:t>
      </w:r>
      <w:r w:rsidR="00D615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</w:t>
      </w:r>
      <w:r w:rsidR="00170836">
        <w:rPr>
          <w:rFonts w:ascii="Times New Roman" w:hAnsi="Times New Roman" w:cs="Times New Roman"/>
          <w:iCs/>
          <w:sz w:val="24"/>
          <w:szCs w:val="24"/>
          <w:lang w:val="en-US"/>
        </w:rPr>
        <w:t>The study</w:t>
      </w:r>
      <w:r w:rsidR="00D615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as evaluated as a random effect.  </w:t>
      </w:r>
      <w:r w:rsidR="001708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σ study = square root of the estimated study variance. BW = body weight. </w:t>
      </w:r>
    </w:p>
    <w:p w14:paraId="36B209F6" w14:textId="0D29F695" w:rsidR="009D376D" w:rsidRPr="00D6151D" w:rsidRDefault="009D37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247A8E" w14:textId="697E6C28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082934" w14:textId="7E216E3A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8EAC11" w14:textId="736BF1E6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2BE9B6" w14:textId="22B1A6FD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5FF069" w14:textId="3F969DF9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372B48" w14:textId="2F842A1F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50AD3E" w14:textId="3E131664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23E99E" w14:textId="2D0CE1FC" w:rsidR="00027FC8" w:rsidRPr="00D6151D" w:rsidRDefault="005F6774" w:rsidP="00027FC8">
      <w:pPr>
        <w:rPr>
          <w:lang w:val="en-US"/>
        </w:rPr>
      </w:pPr>
      <w:bookmarkStart w:id="0" w:name="_Hlk108277617"/>
      <w:r w:rsidRPr="005F6774">
        <w:rPr>
          <w:noProof/>
        </w:rPr>
        <w:drawing>
          <wp:inline distT="0" distB="0" distL="0" distR="0" wp14:anchorId="62463BAA" wp14:editId="5269013C">
            <wp:extent cx="5400040" cy="5380990"/>
            <wp:effectExtent l="0" t="0" r="0" b="0"/>
            <wp:docPr id="138818904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18904" name="Picture 1" descr="A graph with numbers an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58C7F" w14:textId="77777777" w:rsidR="00D66E02" w:rsidRDefault="00D66E02" w:rsidP="00027FC8">
      <w:pPr>
        <w:rPr>
          <w:lang w:val="en-US"/>
        </w:rPr>
      </w:pPr>
    </w:p>
    <w:p w14:paraId="0DDEE9C5" w14:textId="06E73E52" w:rsidR="00D6151D" w:rsidRPr="00D6151D" w:rsidRDefault="009F1E7A" w:rsidP="00D615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 S</w:t>
      </w:r>
      <w:r w:rsidR="005B4BDC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.2</w:t>
      </w:r>
      <w:r w:rsidR="00D66E02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6151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1" w:name="_Hlk160530531"/>
      <w:r w:rsidR="00D6151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onship between the sum of daily phosphorus (Ca) total fecal and urinary excretion</w:t>
      </w:r>
      <w:r w:rsidR="00170836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151D" w:rsidRPr="005B4BDC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Ca intake</w:t>
      </w:r>
      <w:bookmarkEnd w:id="1"/>
      <w:r w:rsidR="00D6151D" w:rsidRPr="00D6151D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457B6C">
        <w:rPr>
          <w:rFonts w:ascii="Times New Roman" w:hAnsi="Times New Roman" w:cs="Times New Roman"/>
          <w:sz w:val="24"/>
          <w:szCs w:val="24"/>
          <w:lang w:val="en-US"/>
        </w:rPr>
        <w:t>solids</w:t>
      </w:r>
      <w:r w:rsidR="00D6151D" w:rsidRPr="00D6151D">
        <w:rPr>
          <w:rFonts w:ascii="Times New Roman" w:hAnsi="Times New Roman" w:cs="Times New Roman"/>
          <w:sz w:val="24"/>
          <w:szCs w:val="24"/>
          <w:lang w:val="en-US"/>
        </w:rPr>
        <w:t xml:space="preserve"> lines are the </w:t>
      </w:r>
      <w:r w:rsidR="00D6151D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="00D6151D" w:rsidRPr="00D6151D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386C1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6151D">
        <w:rPr>
          <w:rFonts w:ascii="Times New Roman" w:hAnsi="Times New Roman" w:cs="Times New Roman"/>
          <w:sz w:val="24"/>
          <w:szCs w:val="24"/>
          <w:lang w:val="en-US"/>
        </w:rPr>
        <w:t>each study (2</w:t>
      </w:r>
      <w:r w:rsidR="00386C1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6151D" w:rsidRPr="00D615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balance trials</w:t>
      </w:r>
      <w:r w:rsidR="00D615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</w:t>
      </w:r>
      <w:r w:rsidR="00170836">
        <w:rPr>
          <w:rFonts w:ascii="Times New Roman" w:hAnsi="Times New Roman" w:cs="Times New Roman"/>
          <w:iCs/>
          <w:sz w:val="24"/>
          <w:szCs w:val="24"/>
          <w:lang w:val="en-US"/>
        </w:rPr>
        <w:t>The s</w:t>
      </w:r>
      <w:r w:rsidR="00D615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udy was evaluated as a random effect.  </w:t>
      </w:r>
      <w:r w:rsidR="00170836">
        <w:rPr>
          <w:rFonts w:ascii="Times New Roman" w:hAnsi="Times New Roman" w:cs="Times New Roman"/>
          <w:iCs/>
          <w:sz w:val="24"/>
          <w:szCs w:val="24"/>
          <w:lang w:val="en-US"/>
        </w:rPr>
        <w:t>σ study = square root of the estimated study variance.</w:t>
      </w:r>
      <w:r w:rsidR="00170836" w:rsidRPr="0017083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170836">
        <w:rPr>
          <w:rFonts w:ascii="Times New Roman" w:hAnsi="Times New Roman" w:cs="Times New Roman"/>
          <w:iCs/>
          <w:sz w:val="24"/>
          <w:szCs w:val="24"/>
          <w:lang w:val="en-US"/>
        </w:rPr>
        <w:t>BW = body weight.</w:t>
      </w:r>
    </w:p>
    <w:p w14:paraId="11EA7987" w14:textId="3BBAE0E4" w:rsidR="00D66E02" w:rsidRPr="00D6151D" w:rsidRDefault="00D66E02" w:rsidP="00D66E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C60DBF" w14:textId="667ED55B" w:rsidR="00027FC8" w:rsidRDefault="00027FC8" w:rsidP="00027FC8">
      <w:pPr>
        <w:rPr>
          <w:lang w:val="en-US"/>
        </w:rPr>
      </w:pPr>
    </w:p>
    <w:bookmarkEnd w:id="0"/>
    <w:p w14:paraId="0BFE6983" w14:textId="77777777" w:rsidR="00027FC8" w:rsidRPr="00D6151D" w:rsidRDefault="00027FC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27FC8" w:rsidRPr="00D6151D" w:rsidSect="00FC2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7I0tjQzMjQ1tbBU0lEKTi0uzszPAykwrwUA2FM4zCwAAAA="/>
  </w:docVars>
  <w:rsids>
    <w:rsidRoot w:val="0086459A"/>
    <w:rsid w:val="00027FC8"/>
    <w:rsid w:val="000527EF"/>
    <w:rsid w:val="001262C0"/>
    <w:rsid w:val="00170836"/>
    <w:rsid w:val="003320F1"/>
    <w:rsid w:val="00386C19"/>
    <w:rsid w:val="003E3550"/>
    <w:rsid w:val="00457B6C"/>
    <w:rsid w:val="005B4BDC"/>
    <w:rsid w:val="005F6774"/>
    <w:rsid w:val="006B7A73"/>
    <w:rsid w:val="0086459A"/>
    <w:rsid w:val="00870330"/>
    <w:rsid w:val="00894FE5"/>
    <w:rsid w:val="00961B44"/>
    <w:rsid w:val="009D376D"/>
    <w:rsid w:val="009F1E7A"/>
    <w:rsid w:val="00BA6C3A"/>
    <w:rsid w:val="00D6151D"/>
    <w:rsid w:val="00D66E02"/>
    <w:rsid w:val="00F15E84"/>
    <w:rsid w:val="00FC299C"/>
    <w:rsid w:val="00F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BD0D9"/>
  <w15:chartTrackingRefBased/>
  <w15:docId w15:val="{4C8582A6-7B51-4093-B04B-D3E54EBA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104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Soares de Oliveira</dc:creator>
  <cp:keywords/>
  <dc:description/>
  <cp:lastModifiedBy>andre oliveira</cp:lastModifiedBy>
  <cp:revision>17</cp:revision>
  <dcterms:created xsi:type="dcterms:W3CDTF">2022-07-09T20:42:00Z</dcterms:created>
  <dcterms:modified xsi:type="dcterms:W3CDTF">2024-06-04T13:01:00Z</dcterms:modified>
</cp:coreProperties>
</file>